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D7653" w14:textId="137A0993" w:rsidR="006F0AB6" w:rsidRPr="002B7E10" w:rsidRDefault="002B7E10" w:rsidP="002B7E10">
      <w:r w:rsidRPr="002B7E10">
        <w:rPr>
          <w:b/>
          <w:bCs/>
          <w:lang w:val="en-US"/>
        </w:rPr>
        <w:t xml:space="preserve">Supplementary </w:t>
      </w:r>
      <w:r w:rsidRPr="002B7E10">
        <w:rPr>
          <w:b/>
          <w:bCs/>
        </w:rPr>
        <w:t>Fig</w:t>
      </w:r>
      <w:r w:rsidRPr="002B7E10">
        <w:rPr>
          <w:b/>
          <w:bCs/>
          <w:lang w:val="en-US"/>
        </w:rPr>
        <w:t>.</w:t>
      </w:r>
      <w:r w:rsidRPr="002B7E10">
        <w:rPr>
          <w:b/>
          <w:bCs/>
        </w:rPr>
        <w:t xml:space="preserve"> 1</w:t>
      </w:r>
      <w:r w:rsidRPr="002B7E10">
        <w:rPr>
          <w:b/>
          <w:bCs/>
          <w:lang w:val="en-US"/>
        </w:rPr>
        <w:t>:</w:t>
      </w:r>
      <w:r w:rsidRPr="002B7E10">
        <w:rPr>
          <w:lang w:val="en-US"/>
        </w:rPr>
        <w:t xml:space="preserve"> </w:t>
      </w:r>
      <w:r w:rsidRPr="002B7E10">
        <w:rPr>
          <w:b/>
          <w:bCs/>
        </w:rPr>
        <w:t xml:space="preserve">Chromosome map of </w:t>
      </w:r>
      <w:r w:rsidRPr="002B7E10">
        <w:rPr>
          <w:b/>
          <w:bCs/>
          <w:i/>
          <w:iCs/>
        </w:rPr>
        <w:t>P. aeruginosa</w:t>
      </w:r>
      <w:r w:rsidRPr="002B7E10">
        <w:rPr>
          <w:b/>
          <w:bCs/>
        </w:rPr>
        <w:t xml:space="preserve"> PAO1</w:t>
      </w:r>
      <w:r w:rsidRPr="002B7E10">
        <w:rPr>
          <w:b/>
          <w:bCs/>
          <w:lang w:val="en-US"/>
        </w:rPr>
        <w:t>.</w:t>
      </w:r>
      <w:r w:rsidRPr="002B7E10">
        <w:t xml:space="preserve"> </w:t>
      </w:r>
      <w:r w:rsidRPr="002B7E10">
        <w:rPr>
          <w:lang w:val="en-US"/>
        </w:rPr>
        <w:t>Circ</w:t>
      </w:r>
      <w:r>
        <w:rPr>
          <w:lang w:val="en-US"/>
        </w:rPr>
        <w:t xml:space="preserve">ulat map </w:t>
      </w:r>
      <w:r w:rsidRPr="002B7E10">
        <w:t>(NCBI accession number NC_002516.2) showi</w:t>
      </w:r>
      <w:r w:rsidRPr="002B7E10">
        <w:rPr>
          <w:lang w:val="en-US"/>
        </w:rPr>
        <w:t>ng</w:t>
      </w:r>
      <w:r w:rsidRPr="002B7E10">
        <w:t xml:space="preserve"> the</w:t>
      </w:r>
      <w:r w:rsidRPr="002B7E10">
        <w:rPr>
          <w:lang w:val="en-US"/>
        </w:rPr>
        <w:t xml:space="preserve"> </w:t>
      </w:r>
      <w:r w:rsidRPr="002B7E10">
        <w:t xml:space="preserve">order of the five genes </w:t>
      </w:r>
      <w:r>
        <w:rPr>
          <w:lang w:val="en-US"/>
        </w:rPr>
        <w:t xml:space="preserve">coding </w:t>
      </w:r>
      <w:r w:rsidRPr="002B7E10">
        <w:t xml:space="preserve">for tRNA-Gly relative to the </w:t>
      </w:r>
      <w:r w:rsidRPr="002B7E10">
        <w:rPr>
          <w:i/>
          <w:iCs/>
        </w:rPr>
        <w:t>dnaA</w:t>
      </w:r>
      <w:r w:rsidRPr="002B7E10">
        <w:t xml:space="preserve"> gene. Sixty-eight ICEs </w:t>
      </w:r>
      <w:r w:rsidRPr="002B7E10">
        <w:rPr>
          <w:lang w:val="en-US"/>
        </w:rPr>
        <w:t xml:space="preserve">identified in our study </w:t>
      </w:r>
      <w:r w:rsidRPr="002B7E10">
        <w:t xml:space="preserve">have </w:t>
      </w:r>
      <w:r w:rsidRPr="002B7E10">
        <w:rPr>
          <w:i/>
          <w:iCs/>
        </w:rPr>
        <w:t>att</w:t>
      </w:r>
      <w:r w:rsidRPr="002B7E10">
        <w:t xml:space="preserve"> sequences</w:t>
      </w:r>
      <w:r w:rsidRPr="002B7E10">
        <w:rPr>
          <w:lang w:val="en-US"/>
        </w:rPr>
        <w:t xml:space="preserve"> </w:t>
      </w:r>
      <w:r w:rsidRPr="002B7E10">
        <w:t xml:space="preserve">corresponding to the 3’-end 18-bp of the second, third and fourth copy of </w:t>
      </w:r>
      <w:r w:rsidRPr="002B7E10">
        <w:rPr>
          <w:lang w:val="en-US"/>
        </w:rPr>
        <w:t xml:space="preserve">the </w:t>
      </w:r>
      <w:r w:rsidRPr="002B7E10">
        <w:rPr>
          <w:i/>
          <w:iCs/>
        </w:rPr>
        <w:t>tRNA</w:t>
      </w:r>
      <w:r w:rsidRPr="002B7E10">
        <w:rPr>
          <w:i/>
          <w:iCs/>
          <w:lang w:val="en-US"/>
        </w:rPr>
        <w:t>-</w:t>
      </w:r>
      <w:r w:rsidRPr="002B7E10">
        <w:rPr>
          <w:i/>
          <w:iCs/>
        </w:rPr>
        <w:t>Gly</w:t>
      </w:r>
      <w:r w:rsidRPr="002B7E10">
        <w:t xml:space="preserve"> gene in the </w:t>
      </w:r>
      <w:r w:rsidRPr="002B7E10">
        <w:rPr>
          <w:i/>
          <w:iCs/>
        </w:rPr>
        <w:t>dnaA</w:t>
      </w:r>
      <w:r>
        <w:rPr>
          <w:lang w:val="en-US"/>
        </w:rPr>
        <w:t>-</w:t>
      </w:r>
      <w:r w:rsidRPr="002B7E10">
        <w:t>aligned reference genome (</w:t>
      </w:r>
      <w:r w:rsidRPr="002B7E10">
        <w:rPr>
          <w:lang w:val="en-US"/>
        </w:rPr>
        <w:t xml:space="preserve">as listed in </w:t>
      </w:r>
      <w:r w:rsidRPr="002B7E10">
        <w:t>Table S2). One element (ICE_17090) contains a different set of direct</w:t>
      </w:r>
      <w:r w:rsidRPr="002B7E10">
        <w:rPr>
          <w:lang w:val="en-US"/>
        </w:rPr>
        <w:t xml:space="preserve"> </w:t>
      </w:r>
      <w:r w:rsidRPr="002B7E10">
        <w:t xml:space="preserve">repeats and is integrated into the </w:t>
      </w:r>
      <w:r w:rsidRPr="002B7E10">
        <w:rPr>
          <w:i/>
          <w:iCs/>
        </w:rPr>
        <w:t>tRNA</w:t>
      </w:r>
      <w:r w:rsidRPr="002B7E10">
        <w:rPr>
          <w:i/>
          <w:iCs/>
          <w:lang w:val="en-US"/>
        </w:rPr>
        <w:t>-</w:t>
      </w:r>
      <w:r w:rsidRPr="002B7E10">
        <w:rPr>
          <w:i/>
          <w:iCs/>
        </w:rPr>
        <w:t>Gly</w:t>
      </w:r>
      <w:r w:rsidRPr="002B7E10">
        <w:t>–1 gene.</w:t>
      </w:r>
    </w:p>
    <w:p w14:paraId="15534A7A" w14:textId="375CDD6C" w:rsidR="002B7E10" w:rsidRPr="002B7E10" w:rsidRDefault="002B7E10" w:rsidP="002B7E10"/>
    <w:p w14:paraId="00A74D6F" w14:textId="2D523C98" w:rsidR="002B7E10" w:rsidRPr="002B7E10" w:rsidRDefault="002B7E10" w:rsidP="002B7E10"/>
    <w:p w14:paraId="46EB5F92" w14:textId="3C0D7F0D" w:rsidR="002B7E10" w:rsidRPr="002B7E10" w:rsidRDefault="002B7E10" w:rsidP="002B7E10">
      <w:pPr>
        <w:rPr>
          <w:lang w:val="en-US"/>
        </w:rPr>
      </w:pPr>
      <w:r w:rsidRPr="002B7E10">
        <w:rPr>
          <w:b/>
          <w:bCs/>
          <w:lang w:val="en-US"/>
        </w:rPr>
        <w:t xml:space="preserve">Supplementary </w:t>
      </w:r>
      <w:r w:rsidRPr="002B7E10">
        <w:rPr>
          <w:b/>
          <w:bCs/>
        </w:rPr>
        <w:t>Fig</w:t>
      </w:r>
      <w:r w:rsidRPr="002B7E10">
        <w:rPr>
          <w:b/>
          <w:bCs/>
          <w:lang w:val="en-US"/>
        </w:rPr>
        <w:t>.</w:t>
      </w:r>
      <w:r w:rsidRPr="002B7E10">
        <w:rPr>
          <w:b/>
          <w:bCs/>
        </w:rPr>
        <w:t xml:space="preserve"> 2</w:t>
      </w:r>
      <w:r w:rsidRPr="002B7E10">
        <w:rPr>
          <w:b/>
          <w:bCs/>
          <w:lang w:val="en-US"/>
        </w:rPr>
        <w:t xml:space="preserve">: </w:t>
      </w:r>
      <w:r w:rsidRPr="002B7E10">
        <w:rPr>
          <w:b/>
          <w:bCs/>
        </w:rPr>
        <w:t xml:space="preserve">Gene synteny comparisons among the 21 </w:t>
      </w:r>
      <w:r w:rsidRPr="002B7E10">
        <w:rPr>
          <w:b/>
          <w:bCs/>
          <w:i/>
          <w:iCs/>
        </w:rPr>
        <w:t>P. aeruginosa</w:t>
      </w:r>
      <w:r w:rsidRPr="002B7E10">
        <w:rPr>
          <w:b/>
          <w:bCs/>
        </w:rPr>
        <w:t xml:space="preserve"> ICE</w:t>
      </w:r>
      <w:r w:rsidRPr="002B7E10">
        <w:rPr>
          <w:b/>
          <w:bCs/>
          <w:i/>
          <w:iCs/>
        </w:rPr>
        <w:t>clc</w:t>
      </w:r>
      <w:r w:rsidRPr="002B7E10">
        <w:rPr>
          <w:b/>
          <w:bCs/>
        </w:rPr>
        <w:t>-family elements</w:t>
      </w:r>
      <w:r w:rsidRPr="002B7E10">
        <w:rPr>
          <w:b/>
          <w:bCs/>
          <w:lang w:val="en-US"/>
        </w:rPr>
        <w:t>.</w:t>
      </w:r>
      <w:r w:rsidRPr="002B7E10">
        <w:t xml:space="preserve"> </w:t>
      </w:r>
      <w:r w:rsidRPr="002B7E10">
        <w:rPr>
          <w:lang w:val="en-US"/>
        </w:rPr>
        <w:t xml:space="preserve">ICE elements </w:t>
      </w:r>
      <w:r w:rsidRPr="002B7E10">
        <w:t>selected from</w:t>
      </w:r>
      <w:r w:rsidRPr="002B7E10">
        <w:rPr>
          <w:lang w:val="en-US"/>
        </w:rPr>
        <w:t xml:space="preserve"> </w:t>
      </w:r>
      <w:r w:rsidRPr="002B7E10">
        <w:t>Figure 2</w:t>
      </w:r>
      <w:r w:rsidRPr="002B7E10">
        <w:rPr>
          <w:lang w:val="en-US"/>
        </w:rPr>
        <w:t>A</w:t>
      </w:r>
      <w:r w:rsidRPr="002B7E10">
        <w:t>, in red, with their sub-group assignment indicated with letters a-g). ORFs and their</w:t>
      </w:r>
      <w:r w:rsidRPr="002B7E10">
        <w:rPr>
          <w:lang w:val="en-US"/>
        </w:rPr>
        <w:t xml:space="preserve"> </w:t>
      </w:r>
      <w:r w:rsidRPr="002B7E10">
        <w:t>orientation are represented by blue boxes on top (forward) or bottom (reverse strand). Blocks in</w:t>
      </w:r>
      <w:r>
        <w:rPr>
          <w:lang w:val="en-US"/>
        </w:rPr>
        <w:t xml:space="preserve"> </w:t>
      </w:r>
      <w:r w:rsidRPr="002B7E10">
        <w:t>between ICEs indicate regions of significant BLASTN homology (hits above default BLASTN</w:t>
      </w:r>
      <w:r>
        <w:rPr>
          <w:lang w:val="en-US"/>
        </w:rPr>
        <w:t xml:space="preserve"> </w:t>
      </w:r>
      <w:r w:rsidRPr="002B7E10">
        <w:t>thresholds, according to color-scale, with darker colors indicating higher homology). General</w:t>
      </w:r>
      <w:r>
        <w:rPr>
          <w:lang w:val="en-US"/>
        </w:rPr>
        <w:t xml:space="preserve"> </w:t>
      </w:r>
      <w:r w:rsidRPr="002B7E10">
        <w:t>conservation of a ‘core’ region is clearly visible, as well as individual micro deletions and insertions.</w:t>
      </w:r>
    </w:p>
    <w:p w14:paraId="02D8E9FF" w14:textId="56957EDB" w:rsidR="002B7E10" w:rsidRPr="002B7E10" w:rsidRDefault="002B7E10" w:rsidP="002B7E10"/>
    <w:p w14:paraId="647C05C0" w14:textId="2C3AB1B1" w:rsidR="002B7E10" w:rsidRPr="002B7E10" w:rsidRDefault="002B7E10" w:rsidP="002B7E10">
      <w:r w:rsidRPr="002B7E10">
        <w:rPr>
          <w:b/>
          <w:bCs/>
          <w:lang w:val="en-US"/>
        </w:rPr>
        <w:t xml:space="preserve">Supplementary </w:t>
      </w:r>
      <w:r w:rsidRPr="002B7E10">
        <w:rPr>
          <w:b/>
          <w:bCs/>
        </w:rPr>
        <w:t>Fig</w:t>
      </w:r>
      <w:r w:rsidRPr="002B7E10">
        <w:rPr>
          <w:b/>
          <w:bCs/>
          <w:lang w:val="en-US"/>
        </w:rPr>
        <w:t>.</w:t>
      </w:r>
      <w:r w:rsidRPr="002B7E10">
        <w:rPr>
          <w:b/>
          <w:bCs/>
        </w:rPr>
        <w:t xml:space="preserve"> 3</w:t>
      </w:r>
      <w:r w:rsidRPr="002B7E10">
        <w:rPr>
          <w:b/>
          <w:bCs/>
          <w:lang w:val="en-US"/>
        </w:rPr>
        <w:t xml:space="preserve">: </w:t>
      </w:r>
      <w:r w:rsidRPr="002B7E10">
        <w:rPr>
          <w:b/>
          <w:bCs/>
        </w:rPr>
        <w:t>ICE relatedness inferred from similarities among their integrases</w:t>
      </w:r>
      <w:r w:rsidRPr="002B7E10">
        <w:t>. A</w:t>
      </w:r>
      <w:r w:rsidRPr="002B7E10">
        <w:rPr>
          <w:lang w:val="en-US"/>
        </w:rPr>
        <w:t>)</w:t>
      </w:r>
      <w:r w:rsidRPr="002B7E10">
        <w:t xml:space="preserve"> Consensus (n=1000 bootstraps)</w:t>
      </w:r>
      <w:r w:rsidRPr="002B7E10">
        <w:rPr>
          <w:lang w:val="en-US"/>
        </w:rPr>
        <w:t xml:space="preserve"> </w:t>
      </w:r>
      <w:r w:rsidRPr="002B7E10">
        <w:t>integrase gene tree based on nucleotide alignment. ICEs that contain two (different) integrases are</w:t>
      </w:r>
      <w:r w:rsidRPr="002B7E10">
        <w:rPr>
          <w:lang w:val="en-US"/>
        </w:rPr>
        <w:t xml:space="preserve"> </w:t>
      </w:r>
      <w:r w:rsidRPr="002B7E10">
        <w:t>highlighted with magenta IDs. B</w:t>
      </w:r>
      <w:r w:rsidRPr="002B7E10">
        <w:rPr>
          <w:lang w:val="en-US"/>
        </w:rPr>
        <w:t>)</w:t>
      </w:r>
      <w:r w:rsidRPr="002B7E10">
        <w:t xml:space="preserve"> Paired nucleotide similarities (as percentage identity, according</w:t>
      </w:r>
      <w:r w:rsidRPr="002B7E10">
        <w:rPr>
          <w:lang w:val="en-US"/>
        </w:rPr>
        <w:t xml:space="preserve"> </w:t>
      </w:r>
      <w:r w:rsidRPr="002B7E10">
        <w:t xml:space="preserve">to color scale) of 11 representative integrases (one from each sub-tree </w:t>
      </w:r>
      <w:r w:rsidRPr="002B7E10">
        <w:rPr>
          <w:lang w:val="en-US"/>
        </w:rPr>
        <w:t>i</w:t>
      </w:r>
      <w:r w:rsidRPr="002B7E10">
        <w:t>n panel A) from a multiple</w:t>
      </w:r>
      <w:r w:rsidRPr="002B7E10">
        <w:rPr>
          <w:lang w:val="en-US"/>
        </w:rPr>
        <w:t xml:space="preserve"> </w:t>
      </w:r>
      <w:r w:rsidRPr="002B7E10">
        <w:t>sequence alignment over the complete sequence.</w:t>
      </w:r>
    </w:p>
    <w:p w14:paraId="6AB8F9E8" w14:textId="77777777" w:rsidR="002B7E10" w:rsidRDefault="002B7E10" w:rsidP="002B7E10"/>
    <w:p w14:paraId="2BC4E128" w14:textId="302F8036" w:rsidR="002B7E10" w:rsidRPr="002B7E10" w:rsidRDefault="002B7E10" w:rsidP="002B7E10">
      <w:pPr>
        <w:rPr>
          <w:b/>
          <w:bCs/>
        </w:rPr>
      </w:pPr>
      <w:r w:rsidRPr="002B7E10">
        <w:rPr>
          <w:b/>
          <w:bCs/>
        </w:rPr>
        <w:t>Supplementary Table 1</w:t>
      </w:r>
      <w:r w:rsidRPr="002B7E10">
        <w:rPr>
          <w:b/>
          <w:bCs/>
          <w:lang w:val="en-US"/>
        </w:rPr>
        <w:t xml:space="preserve">: </w:t>
      </w:r>
      <w:r w:rsidRPr="002B7E10">
        <w:rPr>
          <w:b/>
          <w:bCs/>
        </w:rPr>
        <w:t xml:space="preserve">Characteristics of </w:t>
      </w:r>
      <w:r w:rsidRPr="002B7E10">
        <w:rPr>
          <w:b/>
          <w:bCs/>
          <w:i/>
          <w:iCs/>
        </w:rPr>
        <w:t>Pseudomonas aeruginosa</w:t>
      </w:r>
      <w:r w:rsidRPr="002B7E10">
        <w:rPr>
          <w:b/>
          <w:bCs/>
        </w:rPr>
        <w:t xml:space="preserve"> isolates</w:t>
      </w:r>
      <w:r w:rsidRPr="002B7E10">
        <w:rPr>
          <w:b/>
          <w:bCs/>
          <w:lang w:val="en-US"/>
        </w:rPr>
        <w:t>.</w:t>
      </w:r>
      <w:r w:rsidRPr="002B7E10">
        <w:rPr>
          <w:b/>
          <w:bCs/>
        </w:rPr>
        <w:tab/>
      </w:r>
      <w:r w:rsidRPr="002B7E10">
        <w:rPr>
          <w:b/>
          <w:bCs/>
        </w:rPr>
        <w:tab/>
      </w:r>
    </w:p>
    <w:p w14:paraId="04C83FB7" w14:textId="1140F9BE" w:rsidR="002B7E10" w:rsidRPr="002B7E10" w:rsidRDefault="002B7E10" w:rsidP="002B7E10"/>
    <w:p w14:paraId="04B9B296" w14:textId="2956761A" w:rsidR="002B7E10" w:rsidRPr="002B7E10" w:rsidRDefault="002B7E10" w:rsidP="002B7E10">
      <w:pPr>
        <w:rPr>
          <w:b/>
          <w:bCs/>
          <w:lang w:val="en-US"/>
        </w:rPr>
      </w:pPr>
      <w:r w:rsidRPr="002B7E10">
        <w:rPr>
          <w:b/>
          <w:bCs/>
        </w:rPr>
        <w:t xml:space="preserve">Supplementary </w:t>
      </w:r>
      <w:r w:rsidRPr="002B7E10">
        <w:rPr>
          <w:b/>
          <w:bCs/>
          <w:lang w:val="en-US"/>
        </w:rPr>
        <w:t>T</w:t>
      </w:r>
      <w:r w:rsidRPr="002B7E10">
        <w:rPr>
          <w:b/>
          <w:bCs/>
        </w:rPr>
        <w:t>able 2</w:t>
      </w:r>
      <w:r w:rsidRPr="002B7E10">
        <w:rPr>
          <w:b/>
          <w:bCs/>
          <w:lang w:val="en-US"/>
        </w:rPr>
        <w:t xml:space="preserve">: </w:t>
      </w:r>
      <w:r w:rsidRPr="002B7E10">
        <w:rPr>
          <w:b/>
          <w:bCs/>
        </w:rPr>
        <w:t>Characteristics of the attributed ICE</w:t>
      </w:r>
      <w:r w:rsidRPr="002B7E10">
        <w:rPr>
          <w:b/>
          <w:bCs/>
          <w:i/>
          <w:iCs/>
        </w:rPr>
        <w:t>clc</w:t>
      </w:r>
      <w:r w:rsidRPr="002B7E10">
        <w:rPr>
          <w:b/>
          <w:bCs/>
        </w:rPr>
        <w:t xml:space="preserve"> family elements in individual </w:t>
      </w:r>
      <w:r w:rsidRPr="002B7E10">
        <w:rPr>
          <w:b/>
          <w:bCs/>
          <w:i/>
          <w:iCs/>
        </w:rPr>
        <w:t>Pseudomonas aeruginosa</w:t>
      </w:r>
      <w:r w:rsidRPr="002B7E10">
        <w:rPr>
          <w:b/>
          <w:bCs/>
        </w:rPr>
        <w:t xml:space="preserve"> isolates</w:t>
      </w:r>
      <w:r w:rsidRPr="002B7E10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from the regional hospital.</w:t>
      </w:r>
    </w:p>
    <w:p w14:paraId="19262537" w14:textId="676E6FF1" w:rsidR="002B7E10" w:rsidRPr="002B7E10" w:rsidRDefault="002B7E10" w:rsidP="002B7E10"/>
    <w:p w14:paraId="2E2CC8CF" w14:textId="096B9FF3" w:rsidR="002B7E10" w:rsidRPr="002B7E10" w:rsidRDefault="002B7E10" w:rsidP="002B7E10">
      <w:pPr>
        <w:rPr>
          <w:b/>
          <w:bCs/>
        </w:rPr>
      </w:pPr>
      <w:r w:rsidRPr="002B7E10">
        <w:rPr>
          <w:b/>
          <w:bCs/>
        </w:rPr>
        <w:t xml:space="preserve">Supplementary </w:t>
      </w:r>
      <w:r w:rsidRPr="002B7E10">
        <w:rPr>
          <w:b/>
          <w:bCs/>
          <w:lang w:val="en-US"/>
        </w:rPr>
        <w:t>T</w:t>
      </w:r>
      <w:r w:rsidRPr="002B7E10">
        <w:rPr>
          <w:b/>
          <w:bCs/>
        </w:rPr>
        <w:t>able 3</w:t>
      </w:r>
      <w:r w:rsidRPr="002B7E10">
        <w:rPr>
          <w:b/>
          <w:bCs/>
          <w:lang w:val="en-US"/>
        </w:rPr>
        <w:t>:</w:t>
      </w:r>
      <w:r w:rsidRPr="002B7E10">
        <w:rPr>
          <w:b/>
          <w:bCs/>
        </w:rPr>
        <w:t xml:space="preserve"> Total attribution of integrative and conjugative/mobilizable elements in </w:t>
      </w:r>
      <w:r w:rsidRPr="002B7E10">
        <w:rPr>
          <w:b/>
          <w:bCs/>
          <w:i/>
          <w:iCs/>
        </w:rPr>
        <w:t>P. aeruginosa</w:t>
      </w:r>
      <w:r w:rsidRPr="002B7E10">
        <w:rPr>
          <w:b/>
          <w:bCs/>
        </w:rPr>
        <w:t xml:space="preserve"> isolates</w:t>
      </w:r>
      <w:r w:rsidRPr="002B7E10">
        <w:rPr>
          <w:b/>
          <w:bCs/>
          <w:lang w:val="en-US"/>
        </w:rPr>
        <w:t xml:space="preserve"> from the regional hospital</w:t>
      </w:r>
      <w:r w:rsidRPr="002B7E10">
        <w:rPr>
          <w:b/>
          <w:bCs/>
        </w:rPr>
        <w:t>.</w:t>
      </w:r>
    </w:p>
    <w:p w14:paraId="274C2B8D" w14:textId="77777777" w:rsidR="002B7E10" w:rsidRPr="002B7E10" w:rsidRDefault="002B7E10" w:rsidP="002B7E10"/>
    <w:p w14:paraId="32007699" w14:textId="217CB3DC" w:rsidR="002B7E10" w:rsidRPr="002B7E10" w:rsidRDefault="002B7E10" w:rsidP="002B7E10">
      <w:pPr>
        <w:rPr>
          <w:b/>
          <w:bCs/>
        </w:rPr>
      </w:pPr>
      <w:r w:rsidRPr="002B7E10">
        <w:rPr>
          <w:b/>
          <w:bCs/>
        </w:rPr>
        <w:t xml:space="preserve">Supplementary </w:t>
      </w:r>
      <w:r w:rsidRPr="002B7E10">
        <w:rPr>
          <w:b/>
          <w:bCs/>
          <w:lang w:val="en-US"/>
        </w:rPr>
        <w:t>T</w:t>
      </w:r>
      <w:r w:rsidRPr="002B7E10">
        <w:rPr>
          <w:b/>
          <w:bCs/>
        </w:rPr>
        <w:t>able 4</w:t>
      </w:r>
      <w:r w:rsidRPr="002B7E10">
        <w:rPr>
          <w:b/>
          <w:bCs/>
          <w:lang w:val="en-US"/>
        </w:rPr>
        <w:t>:</w:t>
      </w:r>
      <w:r w:rsidRPr="002B7E10">
        <w:rPr>
          <w:b/>
          <w:bCs/>
        </w:rPr>
        <w:t xml:space="preserve"> </w:t>
      </w:r>
      <w:r w:rsidRPr="002B7E10">
        <w:rPr>
          <w:b/>
          <w:bCs/>
          <w:lang w:val="en-US"/>
        </w:rPr>
        <w:t>Deduced c</w:t>
      </w:r>
      <w:r w:rsidRPr="002B7E10">
        <w:rPr>
          <w:b/>
          <w:bCs/>
        </w:rPr>
        <w:t>ore functions of ICE</w:t>
      </w:r>
      <w:r w:rsidRPr="002B7E10">
        <w:rPr>
          <w:b/>
          <w:bCs/>
          <w:i/>
          <w:iCs/>
        </w:rPr>
        <w:t>clc</w:t>
      </w:r>
      <w:r w:rsidRPr="002B7E10">
        <w:rPr>
          <w:b/>
          <w:bCs/>
        </w:rPr>
        <w:t xml:space="preserve"> family members</w:t>
      </w:r>
    </w:p>
    <w:p w14:paraId="12C95CE6" w14:textId="56D2A7D1" w:rsidR="002B7E10" w:rsidRPr="002B7E10" w:rsidRDefault="002B7E10" w:rsidP="002B7E10"/>
    <w:p w14:paraId="54CFD14C" w14:textId="2DECD2E7" w:rsidR="002B7E10" w:rsidRPr="002B7E10" w:rsidRDefault="002B7E10" w:rsidP="002B7E10">
      <w:pPr>
        <w:rPr>
          <w:b/>
          <w:bCs/>
        </w:rPr>
      </w:pPr>
      <w:r w:rsidRPr="002B7E10">
        <w:rPr>
          <w:b/>
          <w:bCs/>
        </w:rPr>
        <w:t xml:space="preserve">Supplementary </w:t>
      </w:r>
      <w:r w:rsidRPr="002B7E10">
        <w:rPr>
          <w:b/>
          <w:bCs/>
          <w:lang w:val="en-US"/>
        </w:rPr>
        <w:t>T</w:t>
      </w:r>
      <w:r w:rsidRPr="002B7E10">
        <w:rPr>
          <w:b/>
          <w:bCs/>
        </w:rPr>
        <w:t>able 5</w:t>
      </w:r>
      <w:r w:rsidRPr="002B7E10">
        <w:rPr>
          <w:b/>
          <w:bCs/>
          <w:lang w:val="en-US"/>
        </w:rPr>
        <w:t>:</w:t>
      </w:r>
      <w:r w:rsidRPr="002B7E10">
        <w:rPr>
          <w:b/>
          <w:bCs/>
        </w:rPr>
        <w:t xml:space="preserve"> Gene function occurrences among the ICE</w:t>
      </w:r>
      <w:r w:rsidRPr="002B7E10">
        <w:rPr>
          <w:b/>
          <w:bCs/>
          <w:i/>
          <w:iCs/>
        </w:rPr>
        <w:t>clc</w:t>
      </w:r>
      <w:r w:rsidRPr="002B7E10">
        <w:rPr>
          <w:b/>
          <w:bCs/>
        </w:rPr>
        <w:t xml:space="preserve"> family gene 'cloud' in </w:t>
      </w:r>
      <w:r w:rsidRPr="002B7E10">
        <w:rPr>
          <w:b/>
          <w:bCs/>
          <w:lang w:val="en-US"/>
        </w:rPr>
        <w:t xml:space="preserve">regional </w:t>
      </w:r>
      <w:r w:rsidRPr="002B7E10">
        <w:rPr>
          <w:b/>
          <w:bCs/>
          <w:i/>
          <w:iCs/>
        </w:rPr>
        <w:t>P. aeruginosa</w:t>
      </w:r>
      <w:r w:rsidRPr="002B7E10">
        <w:rPr>
          <w:b/>
          <w:bCs/>
        </w:rPr>
        <w:t xml:space="preserve"> clinical isolates</w:t>
      </w:r>
    </w:p>
    <w:p w14:paraId="6A7CEDC4" w14:textId="439D40B4" w:rsidR="002B7E10" w:rsidRPr="002B7E10" w:rsidRDefault="002B7E10" w:rsidP="002B7E10"/>
    <w:p w14:paraId="4E938334" w14:textId="03A4C4E9" w:rsidR="002B7E10" w:rsidRPr="002B7E10" w:rsidRDefault="002B7E10" w:rsidP="002B7E10">
      <w:pPr>
        <w:rPr>
          <w:b/>
          <w:bCs/>
        </w:rPr>
      </w:pPr>
      <w:r w:rsidRPr="002B7E10">
        <w:rPr>
          <w:b/>
          <w:bCs/>
        </w:rPr>
        <w:t>Supplementary Table 6</w:t>
      </w:r>
      <w:r w:rsidRPr="002B7E10">
        <w:rPr>
          <w:b/>
          <w:bCs/>
          <w:lang w:val="en-US"/>
        </w:rPr>
        <w:t>:</w:t>
      </w:r>
      <w:r w:rsidRPr="002B7E10">
        <w:rPr>
          <w:b/>
          <w:bCs/>
        </w:rPr>
        <w:t xml:space="preserve"> ICE</w:t>
      </w:r>
      <w:r w:rsidRPr="002B7E10">
        <w:rPr>
          <w:b/>
          <w:bCs/>
          <w:i/>
          <w:iCs/>
          <w:lang w:val="en-US"/>
        </w:rPr>
        <w:t>clc</w:t>
      </w:r>
      <w:r w:rsidRPr="002B7E10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family member</w:t>
      </w:r>
      <w:r w:rsidRPr="002B7E10">
        <w:rPr>
          <w:b/>
          <w:bCs/>
        </w:rPr>
        <w:t xml:space="preserve">s </w:t>
      </w:r>
      <w:r w:rsidRPr="002B7E10">
        <w:rPr>
          <w:b/>
          <w:bCs/>
          <w:lang w:val="en-US"/>
        </w:rPr>
        <w:t xml:space="preserve">identified among </w:t>
      </w:r>
      <w:r>
        <w:rPr>
          <w:b/>
          <w:bCs/>
          <w:lang w:val="en-US"/>
        </w:rPr>
        <w:t xml:space="preserve">a </w:t>
      </w:r>
      <w:r w:rsidRPr="002B7E10">
        <w:rPr>
          <w:b/>
          <w:bCs/>
          <w:lang w:val="en-US"/>
        </w:rPr>
        <w:t>world</w:t>
      </w:r>
      <w:r>
        <w:rPr>
          <w:b/>
          <w:bCs/>
          <w:lang w:val="en-US"/>
        </w:rPr>
        <w:t xml:space="preserve">-wide survey of publicly available </w:t>
      </w:r>
      <w:r w:rsidRPr="002B7E10">
        <w:rPr>
          <w:b/>
          <w:bCs/>
          <w:i/>
          <w:iCs/>
          <w:lang w:val="en-US"/>
        </w:rPr>
        <w:t xml:space="preserve">P. aeruginosa </w:t>
      </w:r>
      <w:r w:rsidRPr="002B7E10">
        <w:rPr>
          <w:b/>
          <w:bCs/>
          <w:lang w:val="en-US"/>
        </w:rPr>
        <w:t>genomes</w:t>
      </w:r>
      <w:r w:rsidRPr="002B7E10">
        <w:rPr>
          <w:b/>
          <w:bCs/>
        </w:rPr>
        <w:t xml:space="preserve">. </w:t>
      </w:r>
    </w:p>
    <w:p w14:paraId="02C8090B" w14:textId="77777777" w:rsidR="002B7E10" w:rsidRPr="002B7E10" w:rsidRDefault="002B7E10" w:rsidP="002B7E10"/>
    <w:sectPr w:rsidR="002B7E10" w:rsidRPr="002B7E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E10"/>
    <w:rsid w:val="00000B77"/>
    <w:rsid w:val="0000102F"/>
    <w:rsid w:val="000024E7"/>
    <w:rsid w:val="000042D8"/>
    <w:rsid w:val="000056D4"/>
    <w:rsid w:val="00005747"/>
    <w:rsid w:val="00006ED3"/>
    <w:rsid w:val="00007BB3"/>
    <w:rsid w:val="00012875"/>
    <w:rsid w:val="00013266"/>
    <w:rsid w:val="000158E0"/>
    <w:rsid w:val="00015A99"/>
    <w:rsid w:val="00021992"/>
    <w:rsid w:val="0002224D"/>
    <w:rsid w:val="00024176"/>
    <w:rsid w:val="00031D9E"/>
    <w:rsid w:val="0003219A"/>
    <w:rsid w:val="00033F63"/>
    <w:rsid w:val="00035373"/>
    <w:rsid w:val="0004469B"/>
    <w:rsid w:val="0004508D"/>
    <w:rsid w:val="00045F7E"/>
    <w:rsid w:val="00046FF5"/>
    <w:rsid w:val="00047C21"/>
    <w:rsid w:val="000513DF"/>
    <w:rsid w:val="00052060"/>
    <w:rsid w:val="00053487"/>
    <w:rsid w:val="00054402"/>
    <w:rsid w:val="0005753F"/>
    <w:rsid w:val="00060EB9"/>
    <w:rsid w:val="0006179A"/>
    <w:rsid w:val="0006527D"/>
    <w:rsid w:val="00066298"/>
    <w:rsid w:val="00066B1A"/>
    <w:rsid w:val="000753F2"/>
    <w:rsid w:val="00080259"/>
    <w:rsid w:val="00080C4C"/>
    <w:rsid w:val="0008381F"/>
    <w:rsid w:val="00083890"/>
    <w:rsid w:val="0008522F"/>
    <w:rsid w:val="00086D68"/>
    <w:rsid w:val="000A110B"/>
    <w:rsid w:val="000A153E"/>
    <w:rsid w:val="000A1E51"/>
    <w:rsid w:val="000A3BA3"/>
    <w:rsid w:val="000A3C73"/>
    <w:rsid w:val="000A3CCA"/>
    <w:rsid w:val="000A6773"/>
    <w:rsid w:val="000A6947"/>
    <w:rsid w:val="000B00A7"/>
    <w:rsid w:val="000B42BE"/>
    <w:rsid w:val="000B4B46"/>
    <w:rsid w:val="000B6EF3"/>
    <w:rsid w:val="000B78F3"/>
    <w:rsid w:val="000C2002"/>
    <w:rsid w:val="000C2B1B"/>
    <w:rsid w:val="000C300D"/>
    <w:rsid w:val="000C34D4"/>
    <w:rsid w:val="000C6FCB"/>
    <w:rsid w:val="000C7586"/>
    <w:rsid w:val="000D025A"/>
    <w:rsid w:val="000D3E47"/>
    <w:rsid w:val="000D6485"/>
    <w:rsid w:val="000D772C"/>
    <w:rsid w:val="000E146E"/>
    <w:rsid w:val="000E5198"/>
    <w:rsid w:val="000E6F0D"/>
    <w:rsid w:val="000E71F9"/>
    <w:rsid w:val="000F12F0"/>
    <w:rsid w:val="000F1427"/>
    <w:rsid w:val="000F1A76"/>
    <w:rsid w:val="000F1B67"/>
    <w:rsid w:val="00100187"/>
    <w:rsid w:val="00100462"/>
    <w:rsid w:val="00100485"/>
    <w:rsid w:val="00104A8F"/>
    <w:rsid w:val="00105927"/>
    <w:rsid w:val="00110EA5"/>
    <w:rsid w:val="0011126D"/>
    <w:rsid w:val="00116176"/>
    <w:rsid w:val="00116F75"/>
    <w:rsid w:val="0011744A"/>
    <w:rsid w:val="00122669"/>
    <w:rsid w:val="00123C50"/>
    <w:rsid w:val="00124FD9"/>
    <w:rsid w:val="00130582"/>
    <w:rsid w:val="00132620"/>
    <w:rsid w:val="00132F75"/>
    <w:rsid w:val="00132FA9"/>
    <w:rsid w:val="001334D9"/>
    <w:rsid w:val="001337A3"/>
    <w:rsid w:val="001422E3"/>
    <w:rsid w:val="001427A8"/>
    <w:rsid w:val="001435B0"/>
    <w:rsid w:val="0014512D"/>
    <w:rsid w:val="0015185F"/>
    <w:rsid w:val="00152FD5"/>
    <w:rsid w:val="00160AF6"/>
    <w:rsid w:val="001619B6"/>
    <w:rsid w:val="00161FFB"/>
    <w:rsid w:val="00163BF6"/>
    <w:rsid w:val="001642CF"/>
    <w:rsid w:val="00164A23"/>
    <w:rsid w:val="0016505A"/>
    <w:rsid w:val="001663B7"/>
    <w:rsid w:val="00166475"/>
    <w:rsid w:val="00167008"/>
    <w:rsid w:val="00167909"/>
    <w:rsid w:val="00173F48"/>
    <w:rsid w:val="001753FF"/>
    <w:rsid w:val="00181E22"/>
    <w:rsid w:val="00183EED"/>
    <w:rsid w:val="00184327"/>
    <w:rsid w:val="0019047B"/>
    <w:rsid w:val="00190E7B"/>
    <w:rsid w:val="001936DE"/>
    <w:rsid w:val="00195ADB"/>
    <w:rsid w:val="00197C0C"/>
    <w:rsid w:val="001A6DBB"/>
    <w:rsid w:val="001A7F78"/>
    <w:rsid w:val="001B0099"/>
    <w:rsid w:val="001B1C4F"/>
    <w:rsid w:val="001B1D3C"/>
    <w:rsid w:val="001B4968"/>
    <w:rsid w:val="001B5D80"/>
    <w:rsid w:val="001B7A61"/>
    <w:rsid w:val="001B7BBC"/>
    <w:rsid w:val="001C2F02"/>
    <w:rsid w:val="001C54A0"/>
    <w:rsid w:val="001C69F8"/>
    <w:rsid w:val="001C70B9"/>
    <w:rsid w:val="001D0272"/>
    <w:rsid w:val="001D359C"/>
    <w:rsid w:val="001D3F3C"/>
    <w:rsid w:val="001D52FF"/>
    <w:rsid w:val="001D6918"/>
    <w:rsid w:val="001D6F52"/>
    <w:rsid w:val="001D7BFD"/>
    <w:rsid w:val="001E04E7"/>
    <w:rsid w:val="001E10FA"/>
    <w:rsid w:val="001E31C8"/>
    <w:rsid w:val="001E7815"/>
    <w:rsid w:val="001F0197"/>
    <w:rsid w:val="001F08E5"/>
    <w:rsid w:val="001F23E4"/>
    <w:rsid w:val="001F35B5"/>
    <w:rsid w:val="001F6903"/>
    <w:rsid w:val="002001E5"/>
    <w:rsid w:val="00200582"/>
    <w:rsid w:val="00202629"/>
    <w:rsid w:val="00202E26"/>
    <w:rsid w:val="002048EB"/>
    <w:rsid w:val="002066FA"/>
    <w:rsid w:val="00207CE4"/>
    <w:rsid w:val="0021274A"/>
    <w:rsid w:val="002144D7"/>
    <w:rsid w:val="00215156"/>
    <w:rsid w:val="00215D99"/>
    <w:rsid w:val="0022632A"/>
    <w:rsid w:val="002269ED"/>
    <w:rsid w:val="00231701"/>
    <w:rsid w:val="0023315B"/>
    <w:rsid w:val="00236C28"/>
    <w:rsid w:val="002377C7"/>
    <w:rsid w:val="0024015E"/>
    <w:rsid w:val="002463FA"/>
    <w:rsid w:val="00246568"/>
    <w:rsid w:val="002477A6"/>
    <w:rsid w:val="00251722"/>
    <w:rsid w:val="00254194"/>
    <w:rsid w:val="00255906"/>
    <w:rsid w:val="002636DF"/>
    <w:rsid w:val="0026711C"/>
    <w:rsid w:val="00273079"/>
    <w:rsid w:val="00275601"/>
    <w:rsid w:val="00277E62"/>
    <w:rsid w:val="00282720"/>
    <w:rsid w:val="00282C9B"/>
    <w:rsid w:val="0028482D"/>
    <w:rsid w:val="00284907"/>
    <w:rsid w:val="0028660A"/>
    <w:rsid w:val="002910B2"/>
    <w:rsid w:val="00291347"/>
    <w:rsid w:val="002917DD"/>
    <w:rsid w:val="00292196"/>
    <w:rsid w:val="002948DA"/>
    <w:rsid w:val="00294BF8"/>
    <w:rsid w:val="002A159C"/>
    <w:rsid w:val="002A1E5F"/>
    <w:rsid w:val="002A2348"/>
    <w:rsid w:val="002A28B2"/>
    <w:rsid w:val="002A3044"/>
    <w:rsid w:val="002A69C4"/>
    <w:rsid w:val="002B2D52"/>
    <w:rsid w:val="002B390B"/>
    <w:rsid w:val="002B7772"/>
    <w:rsid w:val="002B7B8D"/>
    <w:rsid w:val="002B7E10"/>
    <w:rsid w:val="002C050B"/>
    <w:rsid w:val="002C083A"/>
    <w:rsid w:val="002C296A"/>
    <w:rsid w:val="002C57CC"/>
    <w:rsid w:val="002C6503"/>
    <w:rsid w:val="002C682A"/>
    <w:rsid w:val="002C6E0A"/>
    <w:rsid w:val="002D03AA"/>
    <w:rsid w:val="002D1DF5"/>
    <w:rsid w:val="002D3604"/>
    <w:rsid w:val="002D3831"/>
    <w:rsid w:val="002D3F3F"/>
    <w:rsid w:val="002D6302"/>
    <w:rsid w:val="002D7177"/>
    <w:rsid w:val="002E4424"/>
    <w:rsid w:val="002F2094"/>
    <w:rsid w:val="002F2101"/>
    <w:rsid w:val="002F4ACF"/>
    <w:rsid w:val="002F65F4"/>
    <w:rsid w:val="00303DB6"/>
    <w:rsid w:val="00304D3D"/>
    <w:rsid w:val="00305814"/>
    <w:rsid w:val="00313BA7"/>
    <w:rsid w:val="00324092"/>
    <w:rsid w:val="0032434A"/>
    <w:rsid w:val="003254EA"/>
    <w:rsid w:val="003267FC"/>
    <w:rsid w:val="00326B06"/>
    <w:rsid w:val="003328A4"/>
    <w:rsid w:val="0033418C"/>
    <w:rsid w:val="0033443E"/>
    <w:rsid w:val="00334C99"/>
    <w:rsid w:val="00336649"/>
    <w:rsid w:val="003375C6"/>
    <w:rsid w:val="003405F3"/>
    <w:rsid w:val="00341E2E"/>
    <w:rsid w:val="00343761"/>
    <w:rsid w:val="00345320"/>
    <w:rsid w:val="00346F4B"/>
    <w:rsid w:val="0034706D"/>
    <w:rsid w:val="0034750E"/>
    <w:rsid w:val="00347A25"/>
    <w:rsid w:val="00353672"/>
    <w:rsid w:val="0035370F"/>
    <w:rsid w:val="00355C06"/>
    <w:rsid w:val="003563F7"/>
    <w:rsid w:val="003567C0"/>
    <w:rsid w:val="00356EDC"/>
    <w:rsid w:val="00366427"/>
    <w:rsid w:val="00366951"/>
    <w:rsid w:val="0037062A"/>
    <w:rsid w:val="00371402"/>
    <w:rsid w:val="00372B9F"/>
    <w:rsid w:val="00375335"/>
    <w:rsid w:val="003766F3"/>
    <w:rsid w:val="003823BE"/>
    <w:rsid w:val="00383858"/>
    <w:rsid w:val="003840A5"/>
    <w:rsid w:val="00386937"/>
    <w:rsid w:val="00394B9A"/>
    <w:rsid w:val="00396201"/>
    <w:rsid w:val="00396F3A"/>
    <w:rsid w:val="003970F8"/>
    <w:rsid w:val="003A3B02"/>
    <w:rsid w:val="003A7B3E"/>
    <w:rsid w:val="003B18DB"/>
    <w:rsid w:val="003B40AD"/>
    <w:rsid w:val="003B4CA4"/>
    <w:rsid w:val="003B72DC"/>
    <w:rsid w:val="003C4809"/>
    <w:rsid w:val="003C5E0B"/>
    <w:rsid w:val="003C66A6"/>
    <w:rsid w:val="003C708D"/>
    <w:rsid w:val="003C79C5"/>
    <w:rsid w:val="003D1A15"/>
    <w:rsid w:val="003D1DC8"/>
    <w:rsid w:val="003D237C"/>
    <w:rsid w:val="003D2E85"/>
    <w:rsid w:val="003D3188"/>
    <w:rsid w:val="003D49CB"/>
    <w:rsid w:val="003D4DE4"/>
    <w:rsid w:val="003D5148"/>
    <w:rsid w:val="003D5709"/>
    <w:rsid w:val="003D7881"/>
    <w:rsid w:val="003D7D3B"/>
    <w:rsid w:val="003E16A6"/>
    <w:rsid w:val="003E2234"/>
    <w:rsid w:val="003E4412"/>
    <w:rsid w:val="003E4D7D"/>
    <w:rsid w:val="003E66E6"/>
    <w:rsid w:val="003E6B6B"/>
    <w:rsid w:val="003F3F77"/>
    <w:rsid w:val="003F718C"/>
    <w:rsid w:val="0040277F"/>
    <w:rsid w:val="0040348D"/>
    <w:rsid w:val="00405E8F"/>
    <w:rsid w:val="004132E4"/>
    <w:rsid w:val="00414DDC"/>
    <w:rsid w:val="004154A5"/>
    <w:rsid w:val="004210DC"/>
    <w:rsid w:val="0042185C"/>
    <w:rsid w:val="0042544B"/>
    <w:rsid w:val="00425F72"/>
    <w:rsid w:val="00427B33"/>
    <w:rsid w:val="00430425"/>
    <w:rsid w:val="004354F0"/>
    <w:rsid w:val="00435B5A"/>
    <w:rsid w:val="00437CD4"/>
    <w:rsid w:val="00440359"/>
    <w:rsid w:val="0044186B"/>
    <w:rsid w:val="00445D57"/>
    <w:rsid w:val="004478A5"/>
    <w:rsid w:val="00450163"/>
    <w:rsid w:val="00452221"/>
    <w:rsid w:val="00452F4A"/>
    <w:rsid w:val="004556E5"/>
    <w:rsid w:val="00456533"/>
    <w:rsid w:val="00457B9C"/>
    <w:rsid w:val="00461820"/>
    <w:rsid w:val="004636B4"/>
    <w:rsid w:val="00463AE4"/>
    <w:rsid w:val="004656EA"/>
    <w:rsid w:val="00465B6A"/>
    <w:rsid w:val="00467A00"/>
    <w:rsid w:val="00467D32"/>
    <w:rsid w:val="00467E1B"/>
    <w:rsid w:val="00470532"/>
    <w:rsid w:val="004740C2"/>
    <w:rsid w:val="00475239"/>
    <w:rsid w:val="0047545E"/>
    <w:rsid w:val="0047722F"/>
    <w:rsid w:val="004772AB"/>
    <w:rsid w:val="004805F0"/>
    <w:rsid w:val="00482F6C"/>
    <w:rsid w:val="00484EA1"/>
    <w:rsid w:val="004864F9"/>
    <w:rsid w:val="00487CED"/>
    <w:rsid w:val="004924D8"/>
    <w:rsid w:val="00492F32"/>
    <w:rsid w:val="00496FDC"/>
    <w:rsid w:val="004976BE"/>
    <w:rsid w:val="004A2646"/>
    <w:rsid w:val="004A4A12"/>
    <w:rsid w:val="004A5A01"/>
    <w:rsid w:val="004A766F"/>
    <w:rsid w:val="004B2557"/>
    <w:rsid w:val="004C0721"/>
    <w:rsid w:val="004C6B19"/>
    <w:rsid w:val="004C79D7"/>
    <w:rsid w:val="004D02D9"/>
    <w:rsid w:val="004D17AD"/>
    <w:rsid w:val="004D2717"/>
    <w:rsid w:val="004D51C1"/>
    <w:rsid w:val="004D5500"/>
    <w:rsid w:val="004D5F39"/>
    <w:rsid w:val="004D694F"/>
    <w:rsid w:val="004E0904"/>
    <w:rsid w:val="004E19B8"/>
    <w:rsid w:val="004E4B88"/>
    <w:rsid w:val="004E70AF"/>
    <w:rsid w:val="004F5A39"/>
    <w:rsid w:val="004F7AFF"/>
    <w:rsid w:val="00500536"/>
    <w:rsid w:val="00500F14"/>
    <w:rsid w:val="00501C49"/>
    <w:rsid w:val="00502ECB"/>
    <w:rsid w:val="0050347F"/>
    <w:rsid w:val="00506D11"/>
    <w:rsid w:val="005074FB"/>
    <w:rsid w:val="00507722"/>
    <w:rsid w:val="0051220D"/>
    <w:rsid w:val="00513DB0"/>
    <w:rsid w:val="0051668D"/>
    <w:rsid w:val="00520439"/>
    <w:rsid w:val="00520466"/>
    <w:rsid w:val="005208D6"/>
    <w:rsid w:val="00520C51"/>
    <w:rsid w:val="00521924"/>
    <w:rsid w:val="00522675"/>
    <w:rsid w:val="00523C81"/>
    <w:rsid w:val="00525949"/>
    <w:rsid w:val="00527691"/>
    <w:rsid w:val="00530FCA"/>
    <w:rsid w:val="005322E1"/>
    <w:rsid w:val="00533B45"/>
    <w:rsid w:val="00533D05"/>
    <w:rsid w:val="00536771"/>
    <w:rsid w:val="00536E49"/>
    <w:rsid w:val="00537F1B"/>
    <w:rsid w:val="00540354"/>
    <w:rsid w:val="0054269D"/>
    <w:rsid w:val="00542830"/>
    <w:rsid w:val="00543D65"/>
    <w:rsid w:val="00546B10"/>
    <w:rsid w:val="00546B68"/>
    <w:rsid w:val="00547BD0"/>
    <w:rsid w:val="0055026F"/>
    <w:rsid w:val="00551C22"/>
    <w:rsid w:val="005530B9"/>
    <w:rsid w:val="00554062"/>
    <w:rsid w:val="00554D60"/>
    <w:rsid w:val="005551E7"/>
    <w:rsid w:val="00561147"/>
    <w:rsid w:val="00561AFB"/>
    <w:rsid w:val="0056327C"/>
    <w:rsid w:val="00564148"/>
    <w:rsid w:val="00565832"/>
    <w:rsid w:val="00575124"/>
    <w:rsid w:val="00576F6A"/>
    <w:rsid w:val="005814D2"/>
    <w:rsid w:val="00581578"/>
    <w:rsid w:val="0058275D"/>
    <w:rsid w:val="00583332"/>
    <w:rsid w:val="005849B4"/>
    <w:rsid w:val="00585481"/>
    <w:rsid w:val="00587246"/>
    <w:rsid w:val="005901A6"/>
    <w:rsid w:val="00590F97"/>
    <w:rsid w:val="0059159A"/>
    <w:rsid w:val="0059192C"/>
    <w:rsid w:val="00592FC7"/>
    <w:rsid w:val="0059493D"/>
    <w:rsid w:val="00595590"/>
    <w:rsid w:val="00596731"/>
    <w:rsid w:val="00596FE4"/>
    <w:rsid w:val="005A2203"/>
    <w:rsid w:val="005A2EF4"/>
    <w:rsid w:val="005A3167"/>
    <w:rsid w:val="005A4104"/>
    <w:rsid w:val="005A7C3F"/>
    <w:rsid w:val="005B06F7"/>
    <w:rsid w:val="005B1B4A"/>
    <w:rsid w:val="005B2902"/>
    <w:rsid w:val="005B2A27"/>
    <w:rsid w:val="005B2D64"/>
    <w:rsid w:val="005B6540"/>
    <w:rsid w:val="005C07D5"/>
    <w:rsid w:val="005C1FDF"/>
    <w:rsid w:val="005C6391"/>
    <w:rsid w:val="005D11D8"/>
    <w:rsid w:val="005D24C4"/>
    <w:rsid w:val="005D399F"/>
    <w:rsid w:val="005D452B"/>
    <w:rsid w:val="005D4693"/>
    <w:rsid w:val="005D50B1"/>
    <w:rsid w:val="005D59B7"/>
    <w:rsid w:val="005D6451"/>
    <w:rsid w:val="005D6A4C"/>
    <w:rsid w:val="005D7F24"/>
    <w:rsid w:val="005E04E3"/>
    <w:rsid w:val="005E40FE"/>
    <w:rsid w:val="005E6222"/>
    <w:rsid w:val="005F647A"/>
    <w:rsid w:val="005F6C43"/>
    <w:rsid w:val="005F6D06"/>
    <w:rsid w:val="00600BA7"/>
    <w:rsid w:val="00603277"/>
    <w:rsid w:val="006070E4"/>
    <w:rsid w:val="00607C7A"/>
    <w:rsid w:val="006148BD"/>
    <w:rsid w:val="006169A7"/>
    <w:rsid w:val="00620A3B"/>
    <w:rsid w:val="006239EC"/>
    <w:rsid w:val="00630554"/>
    <w:rsid w:val="006310D5"/>
    <w:rsid w:val="006339BB"/>
    <w:rsid w:val="00634C40"/>
    <w:rsid w:val="00635A41"/>
    <w:rsid w:val="0063797D"/>
    <w:rsid w:val="00637C53"/>
    <w:rsid w:val="00641B44"/>
    <w:rsid w:val="0064326D"/>
    <w:rsid w:val="0064394B"/>
    <w:rsid w:val="00644F8C"/>
    <w:rsid w:val="0064768D"/>
    <w:rsid w:val="006505B3"/>
    <w:rsid w:val="00652358"/>
    <w:rsid w:val="006539F7"/>
    <w:rsid w:val="006553C0"/>
    <w:rsid w:val="00655501"/>
    <w:rsid w:val="0065622D"/>
    <w:rsid w:val="006624A9"/>
    <w:rsid w:val="0066276A"/>
    <w:rsid w:val="006643F2"/>
    <w:rsid w:val="0066623A"/>
    <w:rsid w:val="006675B5"/>
    <w:rsid w:val="00670233"/>
    <w:rsid w:val="00670A51"/>
    <w:rsid w:val="00670E2C"/>
    <w:rsid w:val="00672507"/>
    <w:rsid w:val="00672BEA"/>
    <w:rsid w:val="00675D82"/>
    <w:rsid w:val="006772EA"/>
    <w:rsid w:val="00680027"/>
    <w:rsid w:val="00680352"/>
    <w:rsid w:val="006809D0"/>
    <w:rsid w:val="00681DB6"/>
    <w:rsid w:val="00684526"/>
    <w:rsid w:val="00687175"/>
    <w:rsid w:val="00687FF2"/>
    <w:rsid w:val="006901E7"/>
    <w:rsid w:val="00690653"/>
    <w:rsid w:val="0069274C"/>
    <w:rsid w:val="0069275F"/>
    <w:rsid w:val="006935CE"/>
    <w:rsid w:val="00694353"/>
    <w:rsid w:val="006A0E65"/>
    <w:rsid w:val="006A2523"/>
    <w:rsid w:val="006A532A"/>
    <w:rsid w:val="006A5AD0"/>
    <w:rsid w:val="006A65D9"/>
    <w:rsid w:val="006A786E"/>
    <w:rsid w:val="006B352C"/>
    <w:rsid w:val="006B5039"/>
    <w:rsid w:val="006B5D0C"/>
    <w:rsid w:val="006B672C"/>
    <w:rsid w:val="006B6C54"/>
    <w:rsid w:val="006B783F"/>
    <w:rsid w:val="006C040A"/>
    <w:rsid w:val="006C2B50"/>
    <w:rsid w:val="006D68A6"/>
    <w:rsid w:val="006D6DAB"/>
    <w:rsid w:val="006E098C"/>
    <w:rsid w:val="006E1CA6"/>
    <w:rsid w:val="006E2720"/>
    <w:rsid w:val="006E313C"/>
    <w:rsid w:val="006E41D3"/>
    <w:rsid w:val="006E6FEE"/>
    <w:rsid w:val="006F0AB6"/>
    <w:rsid w:val="006F2D91"/>
    <w:rsid w:val="006F2EA6"/>
    <w:rsid w:val="006F2F11"/>
    <w:rsid w:val="006F5620"/>
    <w:rsid w:val="006F6487"/>
    <w:rsid w:val="006F7B22"/>
    <w:rsid w:val="007017D6"/>
    <w:rsid w:val="00703B7D"/>
    <w:rsid w:val="00704895"/>
    <w:rsid w:val="00704E98"/>
    <w:rsid w:val="007056AE"/>
    <w:rsid w:val="00710188"/>
    <w:rsid w:val="007124A1"/>
    <w:rsid w:val="00712B4C"/>
    <w:rsid w:val="0071483A"/>
    <w:rsid w:val="007203DE"/>
    <w:rsid w:val="007204BA"/>
    <w:rsid w:val="00720794"/>
    <w:rsid w:val="00720FBA"/>
    <w:rsid w:val="007217B4"/>
    <w:rsid w:val="007230DC"/>
    <w:rsid w:val="00723C1B"/>
    <w:rsid w:val="00724757"/>
    <w:rsid w:val="00725A62"/>
    <w:rsid w:val="0072633D"/>
    <w:rsid w:val="00726E5D"/>
    <w:rsid w:val="0073266E"/>
    <w:rsid w:val="0073355E"/>
    <w:rsid w:val="00734A00"/>
    <w:rsid w:val="00735472"/>
    <w:rsid w:val="0073667B"/>
    <w:rsid w:val="00737202"/>
    <w:rsid w:val="00737F09"/>
    <w:rsid w:val="0074241D"/>
    <w:rsid w:val="00747293"/>
    <w:rsid w:val="00747F09"/>
    <w:rsid w:val="00750760"/>
    <w:rsid w:val="00752812"/>
    <w:rsid w:val="0075441B"/>
    <w:rsid w:val="00756FA4"/>
    <w:rsid w:val="00760C3F"/>
    <w:rsid w:val="007624BF"/>
    <w:rsid w:val="00763669"/>
    <w:rsid w:val="00772BB2"/>
    <w:rsid w:val="007748C8"/>
    <w:rsid w:val="00777201"/>
    <w:rsid w:val="00777925"/>
    <w:rsid w:val="00781635"/>
    <w:rsid w:val="00784A18"/>
    <w:rsid w:val="0078555C"/>
    <w:rsid w:val="0078703F"/>
    <w:rsid w:val="00795B62"/>
    <w:rsid w:val="007A0438"/>
    <w:rsid w:val="007A1C05"/>
    <w:rsid w:val="007A2535"/>
    <w:rsid w:val="007A305A"/>
    <w:rsid w:val="007A3A62"/>
    <w:rsid w:val="007A3AC9"/>
    <w:rsid w:val="007A3EA4"/>
    <w:rsid w:val="007A633F"/>
    <w:rsid w:val="007B1ED5"/>
    <w:rsid w:val="007B3A0A"/>
    <w:rsid w:val="007B5D42"/>
    <w:rsid w:val="007C18BB"/>
    <w:rsid w:val="007C1B09"/>
    <w:rsid w:val="007C1FA7"/>
    <w:rsid w:val="007C5BA9"/>
    <w:rsid w:val="007C7B24"/>
    <w:rsid w:val="007D048C"/>
    <w:rsid w:val="007D0D83"/>
    <w:rsid w:val="007D0DA9"/>
    <w:rsid w:val="007D341E"/>
    <w:rsid w:val="007D3846"/>
    <w:rsid w:val="007D6667"/>
    <w:rsid w:val="007D6EEB"/>
    <w:rsid w:val="007E3C2F"/>
    <w:rsid w:val="007E3E52"/>
    <w:rsid w:val="007E65C0"/>
    <w:rsid w:val="007F18E9"/>
    <w:rsid w:val="007F326B"/>
    <w:rsid w:val="007F362D"/>
    <w:rsid w:val="007F5DFA"/>
    <w:rsid w:val="008004F0"/>
    <w:rsid w:val="008015AD"/>
    <w:rsid w:val="00801952"/>
    <w:rsid w:val="00802990"/>
    <w:rsid w:val="0080399C"/>
    <w:rsid w:val="0080579C"/>
    <w:rsid w:val="00810A1B"/>
    <w:rsid w:val="0081213B"/>
    <w:rsid w:val="00815AC5"/>
    <w:rsid w:val="00816879"/>
    <w:rsid w:val="00817401"/>
    <w:rsid w:val="00817DE0"/>
    <w:rsid w:val="00822B60"/>
    <w:rsid w:val="00825045"/>
    <w:rsid w:val="008254C2"/>
    <w:rsid w:val="00827394"/>
    <w:rsid w:val="00831AF2"/>
    <w:rsid w:val="00831F14"/>
    <w:rsid w:val="00834652"/>
    <w:rsid w:val="008352C2"/>
    <w:rsid w:val="00835D48"/>
    <w:rsid w:val="00836258"/>
    <w:rsid w:val="008363D3"/>
    <w:rsid w:val="00837150"/>
    <w:rsid w:val="008408C3"/>
    <w:rsid w:val="00840B95"/>
    <w:rsid w:val="008505C2"/>
    <w:rsid w:val="008541C5"/>
    <w:rsid w:val="00863EE4"/>
    <w:rsid w:val="008647E1"/>
    <w:rsid w:val="008655FE"/>
    <w:rsid w:val="00866F94"/>
    <w:rsid w:val="00870624"/>
    <w:rsid w:val="0087325D"/>
    <w:rsid w:val="008759FB"/>
    <w:rsid w:val="0088288A"/>
    <w:rsid w:val="00882F92"/>
    <w:rsid w:val="008835D6"/>
    <w:rsid w:val="00883F78"/>
    <w:rsid w:val="008858A1"/>
    <w:rsid w:val="00887394"/>
    <w:rsid w:val="00890483"/>
    <w:rsid w:val="0089054C"/>
    <w:rsid w:val="00890BE2"/>
    <w:rsid w:val="00893726"/>
    <w:rsid w:val="008A0C49"/>
    <w:rsid w:val="008A2D00"/>
    <w:rsid w:val="008A2D63"/>
    <w:rsid w:val="008A378D"/>
    <w:rsid w:val="008A5025"/>
    <w:rsid w:val="008A5786"/>
    <w:rsid w:val="008A5AE1"/>
    <w:rsid w:val="008B1785"/>
    <w:rsid w:val="008B51CE"/>
    <w:rsid w:val="008B6A90"/>
    <w:rsid w:val="008B79A9"/>
    <w:rsid w:val="008C0F44"/>
    <w:rsid w:val="008C1E58"/>
    <w:rsid w:val="008C5CED"/>
    <w:rsid w:val="008D24A2"/>
    <w:rsid w:val="008D3D70"/>
    <w:rsid w:val="008D4CA2"/>
    <w:rsid w:val="008D4F26"/>
    <w:rsid w:val="008D5F2E"/>
    <w:rsid w:val="008D7F34"/>
    <w:rsid w:val="008E37DD"/>
    <w:rsid w:val="008E4EB4"/>
    <w:rsid w:val="008E600B"/>
    <w:rsid w:val="008E606B"/>
    <w:rsid w:val="008E6661"/>
    <w:rsid w:val="008E6EAD"/>
    <w:rsid w:val="008F003B"/>
    <w:rsid w:val="008F0437"/>
    <w:rsid w:val="008F0C40"/>
    <w:rsid w:val="008F34B5"/>
    <w:rsid w:val="008F790B"/>
    <w:rsid w:val="00900B21"/>
    <w:rsid w:val="00900DAF"/>
    <w:rsid w:val="00901CAF"/>
    <w:rsid w:val="0090275B"/>
    <w:rsid w:val="009043A9"/>
    <w:rsid w:val="009079E9"/>
    <w:rsid w:val="00914304"/>
    <w:rsid w:val="00914550"/>
    <w:rsid w:val="009146CB"/>
    <w:rsid w:val="00915EE9"/>
    <w:rsid w:val="00916555"/>
    <w:rsid w:val="0091727B"/>
    <w:rsid w:val="00921A99"/>
    <w:rsid w:val="00924770"/>
    <w:rsid w:val="00924F76"/>
    <w:rsid w:val="00925D5A"/>
    <w:rsid w:val="00926209"/>
    <w:rsid w:val="009262F3"/>
    <w:rsid w:val="00926728"/>
    <w:rsid w:val="00927B1B"/>
    <w:rsid w:val="009310D8"/>
    <w:rsid w:val="009313D8"/>
    <w:rsid w:val="00931ADD"/>
    <w:rsid w:val="00931DE2"/>
    <w:rsid w:val="0093315E"/>
    <w:rsid w:val="00934B2F"/>
    <w:rsid w:val="0093535C"/>
    <w:rsid w:val="00935EBA"/>
    <w:rsid w:val="009438ED"/>
    <w:rsid w:val="00945027"/>
    <w:rsid w:val="009457CF"/>
    <w:rsid w:val="00945E31"/>
    <w:rsid w:val="00947A7F"/>
    <w:rsid w:val="00950644"/>
    <w:rsid w:val="00951B43"/>
    <w:rsid w:val="00953703"/>
    <w:rsid w:val="009544EF"/>
    <w:rsid w:val="0095617C"/>
    <w:rsid w:val="00956D05"/>
    <w:rsid w:val="0095774D"/>
    <w:rsid w:val="0096193A"/>
    <w:rsid w:val="009623FB"/>
    <w:rsid w:val="00962710"/>
    <w:rsid w:val="0096359E"/>
    <w:rsid w:val="0096494E"/>
    <w:rsid w:val="00965357"/>
    <w:rsid w:val="00966497"/>
    <w:rsid w:val="009675DF"/>
    <w:rsid w:val="00967D96"/>
    <w:rsid w:val="00977E14"/>
    <w:rsid w:val="0098168F"/>
    <w:rsid w:val="00981A7B"/>
    <w:rsid w:val="00982FA9"/>
    <w:rsid w:val="00983141"/>
    <w:rsid w:val="009862EB"/>
    <w:rsid w:val="0099192E"/>
    <w:rsid w:val="00994839"/>
    <w:rsid w:val="009949CF"/>
    <w:rsid w:val="009A1EF5"/>
    <w:rsid w:val="009A2BB1"/>
    <w:rsid w:val="009A45B9"/>
    <w:rsid w:val="009A5686"/>
    <w:rsid w:val="009A60D2"/>
    <w:rsid w:val="009A782E"/>
    <w:rsid w:val="009A7B5D"/>
    <w:rsid w:val="009B0BF7"/>
    <w:rsid w:val="009B0F6C"/>
    <w:rsid w:val="009B19FC"/>
    <w:rsid w:val="009B2A97"/>
    <w:rsid w:val="009B63B8"/>
    <w:rsid w:val="009B7DB1"/>
    <w:rsid w:val="009C0A4C"/>
    <w:rsid w:val="009C1956"/>
    <w:rsid w:val="009C7C3D"/>
    <w:rsid w:val="009D4F07"/>
    <w:rsid w:val="009D6517"/>
    <w:rsid w:val="009D65AC"/>
    <w:rsid w:val="009E053B"/>
    <w:rsid w:val="009E0AA4"/>
    <w:rsid w:val="009E15DD"/>
    <w:rsid w:val="009E336A"/>
    <w:rsid w:val="009E36C0"/>
    <w:rsid w:val="009E5720"/>
    <w:rsid w:val="009F1D70"/>
    <w:rsid w:val="009F54E1"/>
    <w:rsid w:val="00A00009"/>
    <w:rsid w:val="00A00029"/>
    <w:rsid w:val="00A01387"/>
    <w:rsid w:val="00A027E3"/>
    <w:rsid w:val="00A028C7"/>
    <w:rsid w:val="00A03D3F"/>
    <w:rsid w:val="00A040AA"/>
    <w:rsid w:val="00A046C4"/>
    <w:rsid w:val="00A062ED"/>
    <w:rsid w:val="00A100A7"/>
    <w:rsid w:val="00A1241B"/>
    <w:rsid w:val="00A13FE9"/>
    <w:rsid w:val="00A14049"/>
    <w:rsid w:val="00A1638E"/>
    <w:rsid w:val="00A16D8E"/>
    <w:rsid w:val="00A17123"/>
    <w:rsid w:val="00A17646"/>
    <w:rsid w:val="00A209A5"/>
    <w:rsid w:val="00A21103"/>
    <w:rsid w:val="00A211B4"/>
    <w:rsid w:val="00A26639"/>
    <w:rsid w:val="00A35E60"/>
    <w:rsid w:val="00A363E1"/>
    <w:rsid w:val="00A3797B"/>
    <w:rsid w:val="00A41B88"/>
    <w:rsid w:val="00A41E01"/>
    <w:rsid w:val="00A45418"/>
    <w:rsid w:val="00A47F1F"/>
    <w:rsid w:val="00A50719"/>
    <w:rsid w:val="00A52C93"/>
    <w:rsid w:val="00A565B2"/>
    <w:rsid w:val="00A57FCA"/>
    <w:rsid w:val="00A60486"/>
    <w:rsid w:val="00A60BED"/>
    <w:rsid w:val="00A6231E"/>
    <w:rsid w:val="00A6261C"/>
    <w:rsid w:val="00A62AF8"/>
    <w:rsid w:val="00A62B53"/>
    <w:rsid w:val="00A62E04"/>
    <w:rsid w:val="00A63EB7"/>
    <w:rsid w:val="00A64C31"/>
    <w:rsid w:val="00A6641F"/>
    <w:rsid w:val="00A66EF7"/>
    <w:rsid w:val="00A67007"/>
    <w:rsid w:val="00A6797B"/>
    <w:rsid w:val="00A7001B"/>
    <w:rsid w:val="00A70094"/>
    <w:rsid w:val="00A7096F"/>
    <w:rsid w:val="00A7239A"/>
    <w:rsid w:val="00A73C9A"/>
    <w:rsid w:val="00A76F17"/>
    <w:rsid w:val="00A77341"/>
    <w:rsid w:val="00A83021"/>
    <w:rsid w:val="00A91859"/>
    <w:rsid w:val="00A92B1F"/>
    <w:rsid w:val="00A92F77"/>
    <w:rsid w:val="00A9513C"/>
    <w:rsid w:val="00A9573C"/>
    <w:rsid w:val="00A9610B"/>
    <w:rsid w:val="00A965DC"/>
    <w:rsid w:val="00AA3318"/>
    <w:rsid w:val="00AA3FC4"/>
    <w:rsid w:val="00AA48AB"/>
    <w:rsid w:val="00AA48B2"/>
    <w:rsid w:val="00AA6BBA"/>
    <w:rsid w:val="00AA7EA5"/>
    <w:rsid w:val="00AB15DF"/>
    <w:rsid w:val="00AB2095"/>
    <w:rsid w:val="00AB2699"/>
    <w:rsid w:val="00AB4901"/>
    <w:rsid w:val="00AB4C0D"/>
    <w:rsid w:val="00AB561B"/>
    <w:rsid w:val="00AB654F"/>
    <w:rsid w:val="00AB6983"/>
    <w:rsid w:val="00AC031B"/>
    <w:rsid w:val="00AC046A"/>
    <w:rsid w:val="00AC118E"/>
    <w:rsid w:val="00AC1525"/>
    <w:rsid w:val="00AC335A"/>
    <w:rsid w:val="00AC4BAB"/>
    <w:rsid w:val="00AC7714"/>
    <w:rsid w:val="00AC7A7D"/>
    <w:rsid w:val="00AC7B04"/>
    <w:rsid w:val="00AD0E66"/>
    <w:rsid w:val="00AD1B02"/>
    <w:rsid w:val="00AD324E"/>
    <w:rsid w:val="00AD3282"/>
    <w:rsid w:val="00AD4278"/>
    <w:rsid w:val="00AD5169"/>
    <w:rsid w:val="00AD5292"/>
    <w:rsid w:val="00AE1B73"/>
    <w:rsid w:val="00AE4897"/>
    <w:rsid w:val="00AE67A0"/>
    <w:rsid w:val="00AE6E5E"/>
    <w:rsid w:val="00AE7835"/>
    <w:rsid w:val="00AF1FBE"/>
    <w:rsid w:val="00AF4F7D"/>
    <w:rsid w:val="00AF56F1"/>
    <w:rsid w:val="00AF5DC8"/>
    <w:rsid w:val="00AF78E1"/>
    <w:rsid w:val="00B006CB"/>
    <w:rsid w:val="00B04E0C"/>
    <w:rsid w:val="00B12C65"/>
    <w:rsid w:val="00B15F87"/>
    <w:rsid w:val="00B17097"/>
    <w:rsid w:val="00B20A6F"/>
    <w:rsid w:val="00B21859"/>
    <w:rsid w:val="00B22038"/>
    <w:rsid w:val="00B271CE"/>
    <w:rsid w:val="00B31685"/>
    <w:rsid w:val="00B31F9C"/>
    <w:rsid w:val="00B32BC7"/>
    <w:rsid w:val="00B37627"/>
    <w:rsid w:val="00B377AF"/>
    <w:rsid w:val="00B413DC"/>
    <w:rsid w:val="00B4357E"/>
    <w:rsid w:val="00B44B40"/>
    <w:rsid w:val="00B51C37"/>
    <w:rsid w:val="00B51F05"/>
    <w:rsid w:val="00B53FE1"/>
    <w:rsid w:val="00B56F57"/>
    <w:rsid w:val="00B57135"/>
    <w:rsid w:val="00B57EAA"/>
    <w:rsid w:val="00B622E4"/>
    <w:rsid w:val="00B63116"/>
    <w:rsid w:val="00B63202"/>
    <w:rsid w:val="00B63420"/>
    <w:rsid w:val="00B661A0"/>
    <w:rsid w:val="00B661C1"/>
    <w:rsid w:val="00B709F4"/>
    <w:rsid w:val="00B72828"/>
    <w:rsid w:val="00B74180"/>
    <w:rsid w:val="00B77EC3"/>
    <w:rsid w:val="00B77F8E"/>
    <w:rsid w:val="00B828AF"/>
    <w:rsid w:val="00B84B63"/>
    <w:rsid w:val="00B91ABE"/>
    <w:rsid w:val="00B9240F"/>
    <w:rsid w:val="00B92C6B"/>
    <w:rsid w:val="00B92DC2"/>
    <w:rsid w:val="00B93D41"/>
    <w:rsid w:val="00B94532"/>
    <w:rsid w:val="00BA4106"/>
    <w:rsid w:val="00BA5064"/>
    <w:rsid w:val="00BA52A4"/>
    <w:rsid w:val="00BA5BF4"/>
    <w:rsid w:val="00BA5FCA"/>
    <w:rsid w:val="00BA63C0"/>
    <w:rsid w:val="00BB5433"/>
    <w:rsid w:val="00BB5820"/>
    <w:rsid w:val="00BB723E"/>
    <w:rsid w:val="00BB7F64"/>
    <w:rsid w:val="00BC30AA"/>
    <w:rsid w:val="00BC3817"/>
    <w:rsid w:val="00BC50F8"/>
    <w:rsid w:val="00BC6654"/>
    <w:rsid w:val="00BD0AA8"/>
    <w:rsid w:val="00BD299A"/>
    <w:rsid w:val="00BD39DF"/>
    <w:rsid w:val="00BD3A5D"/>
    <w:rsid w:val="00BD5B3A"/>
    <w:rsid w:val="00BD6A24"/>
    <w:rsid w:val="00BD7202"/>
    <w:rsid w:val="00BD791D"/>
    <w:rsid w:val="00BE093F"/>
    <w:rsid w:val="00BE0CB9"/>
    <w:rsid w:val="00BE30B3"/>
    <w:rsid w:val="00BE4210"/>
    <w:rsid w:val="00BE4B9B"/>
    <w:rsid w:val="00BE60F7"/>
    <w:rsid w:val="00BE62AC"/>
    <w:rsid w:val="00BE62DD"/>
    <w:rsid w:val="00BE64F7"/>
    <w:rsid w:val="00BE7A8E"/>
    <w:rsid w:val="00BE7BB5"/>
    <w:rsid w:val="00BF2142"/>
    <w:rsid w:val="00BF2DFD"/>
    <w:rsid w:val="00BF33DD"/>
    <w:rsid w:val="00BF6661"/>
    <w:rsid w:val="00BF71B0"/>
    <w:rsid w:val="00BF74A2"/>
    <w:rsid w:val="00C00849"/>
    <w:rsid w:val="00C01993"/>
    <w:rsid w:val="00C02393"/>
    <w:rsid w:val="00C025D4"/>
    <w:rsid w:val="00C02CF5"/>
    <w:rsid w:val="00C05C6F"/>
    <w:rsid w:val="00C06024"/>
    <w:rsid w:val="00C06D41"/>
    <w:rsid w:val="00C07B34"/>
    <w:rsid w:val="00C10E8A"/>
    <w:rsid w:val="00C20184"/>
    <w:rsid w:val="00C20395"/>
    <w:rsid w:val="00C24383"/>
    <w:rsid w:val="00C24ACE"/>
    <w:rsid w:val="00C3198E"/>
    <w:rsid w:val="00C31C5B"/>
    <w:rsid w:val="00C330E5"/>
    <w:rsid w:val="00C33BF4"/>
    <w:rsid w:val="00C35C43"/>
    <w:rsid w:val="00C40956"/>
    <w:rsid w:val="00C420CA"/>
    <w:rsid w:val="00C42E31"/>
    <w:rsid w:val="00C46027"/>
    <w:rsid w:val="00C47785"/>
    <w:rsid w:val="00C52214"/>
    <w:rsid w:val="00C54206"/>
    <w:rsid w:val="00C55E97"/>
    <w:rsid w:val="00C569CC"/>
    <w:rsid w:val="00C573FC"/>
    <w:rsid w:val="00C61010"/>
    <w:rsid w:val="00C65FB9"/>
    <w:rsid w:val="00C6718F"/>
    <w:rsid w:val="00C6768A"/>
    <w:rsid w:val="00C678BD"/>
    <w:rsid w:val="00C67E22"/>
    <w:rsid w:val="00C713C8"/>
    <w:rsid w:val="00C7144E"/>
    <w:rsid w:val="00C72C7E"/>
    <w:rsid w:val="00C75977"/>
    <w:rsid w:val="00C75A9F"/>
    <w:rsid w:val="00C82250"/>
    <w:rsid w:val="00C826E6"/>
    <w:rsid w:val="00C831E6"/>
    <w:rsid w:val="00C8444D"/>
    <w:rsid w:val="00C84B06"/>
    <w:rsid w:val="00C856F9"/>
    <w:rsid w:val="00C875E9"/>
    <w:rsid w:val="00C91076"/>
    <w:rsid w:val="00C910FD"/>
    <w:rsid w:val="00C9148B"/>
    <w:rsid w:val="00C91D96"/>
    <w:rsid w:val="00CA077F"/>
    <w:rsid w:val="00CA19D8"/>
    <w:rsid w:val="00CA2E40"/>
    <w:rsid w:val="00CA5585"/>
    <w:rsid w:val="00CA6AC9"/>
    <w:rsid w:val="00CB0772"/>
    <w:rsid w:val="00CB1212"/>
    <w:rsid w:val="00CB357D"/>
    <w:rsid w:val="00CB3771"/>
    <w:rsid w:val="00CB497A"/>
    <w:rsid w:val="00CB793A"/>
    <w:rsid w:val="00CC0AA3"/>
    <w:rsid w:val="00CC0BA0"/>
    <w:rsid w:val="00CC0E52"/>
    <w:rsid w:val="00CC397B"/>
    <w:rsid w:val="00CC760C"/>
    <w:rsid w:val="00CD0D02"/>
    <w:rsid w:val="00CD2288"/>
    <w:rsid w:val="00CD4F5F"/>
    <w:rsid w:val="00CD521A"/>
    <w:rsid w:val="00CD55E8"/>
    <w:rsid w:val="00CE2D00"/>
    <w:rsid w:val="00CE54FF"/>
    <w:rsid w:val="00CF0238"/>
    <w:rsid w:val="00D00069"/>
    <w:rsid w:val="00D00BCD"/>
    <w:rsid w:val="00D010A5"/>
    <w:rsid w:val="00D04B4C"/>
    <w:rsid w:val="00D059D7"/>
    <w:rsid w:val="00D05ACF"/>
    <w:rsid w:val="00D1044C"/>
    <w:rsid w:val="00D11059"/>
    <w:rsid w:val="00D14E0C"/>
    <w:rsid w:val="00D1532A"/>
    <w:rsid w:val="00D164A3"/>
    <w:rsid w:val="00D16D72"/>
    <w:rsid w:val="00D2038B"/>
    <w:rsid w:val="00D23750"/>
    <w:rsid w:val="00D24554"/>
    <w:rsid w:val="00D24E7B"/>
    <w:rsid w:val="00D254AC"/>
    <w:rsid w:val="00D30F3C"/>
    <w:rsid w:val="00D32215"/>
    <w:rsid w:val="00D32270"/>
    <w:rsid w:val="00D34622"/>
    <w:rsid w:val="00D357E1"/>
    <w:rsid w:val="00D366E8"/>
    <w:rsid w:val="00D36852"/>
    <w:rsid w:val="00D36900"/>
    <w:rsid w:val="00D405FC"/>
    <w:rsid w:val="00D407C2"/>
    <w:rsid w:val="00D45D7C"/>
    <w:rsid w:val="00D4678A"/>
    <w:rsid w:val="00D46D72"/>
    <w:rsid w:val="00D51C00"/>
    <w:rsid w:val="00D52245"/>
    <w:rsid w:val="00D53DF7"/>
    <w:rsid w:val="00D5758C"/>
    <w:rsid w:val="00D6218C"/>
    <w:rsid w:val="00D64407"/>
    <w:rsid w:val="00D6571D"/>
    <w:rsid w:val="00D66C1D"/>
    <w:rsid w:val="00D672DA"/>
    <w:rsid w:val="00D70A92"/>
    <w:rsid w:val="00D71608"/>
    <w:rsid w:val="00D71B69"/>
    <w:rsid w:val="00D7370E"/>
    <w:rsid w:val="00D74AD2"/>
    <w:rsid w:val="00D81A14"/>
    <w:rsid w:val="00D81FEC"/>
    <w:rsid w:val="00D83B1E"/>
    <w:rsid w:val="00D84590"/>
    <w:rsid w:val="00D87445"/>
    <w:rsid w:val="00D90CFE"/>
    <w:rsid w:val="00D92554"/>
    <w:rsid w:val="00D94DC2"/>
    <w:rsid w:val="00DA0353"/>
    <w:rsid w:val="00DA1356"/>
    <w:rsid w:val="00DA3A4E"/>
    <w:rsid w:val="00DA3D07"/>
    <w:rsid w:val="00DA672C"/>
    <w:rsid w:val="00DB05C4"/>
    <w:rsid w:val="00DB1808"/>
    <w:rsid w:val="00DB26D6"/>
    <w:rsid w:val="00DB4514"/>
    <w:rsid w:val="00DC0110"/>
    <w:rsid w:val="00DC1096"/>
    <w:rsid w:val="00DC196A"/>
    <w:rsid w:val="00DC1D50"/>
    <w:rsid w:val="00DC2020"/>
    <w:rsid w:val="00DC5DE9"/>
    <w:rsid w:val="00DC6927"/>
    <w:rsid w:val="00DD07FC"/>
    <w:rsid w:val="00DD1033"/>
    <w:rsid w:val="00DD4358"/>
    <w:rsid w:val="00DD47A8"/>
    <w:rsid w:val="00DD56D7"/>
    <w:rsid w:val="00DD6360"/>
    <w:rsid w:val="00DD6A25"/>
    <w:rsid w:val="00DD7A02"/>
    <w:rsid w:val="00DE147B"/>
    <w:rsid w:val="00DE2B5E"/>
    <w:rsid w:val="00DE356E"/>
    <w:rsid w:val="00DE3AC0"/>
    <w:rsid w:val="00DE4288"/>
    <w:rsid w:val="00DE543B"/>
    <w:rsid w:val="00DE70BE"/>
    <w:rsid w:val="00DE7CDF"/>
    <w:rsid w:val="00DF048D"/>
    <w:rsid w:val="00DF0601"/>
    <w:rsid w:val="00DF21A9"/>
    <w:rsid w:val="00DF5483"/>
    <w:rsid w:val="00DF6D83"/>
    <w:rsid w:val="00E00FFD"/>
    <w:rsid w:val="00E02B48"/>
    <w:rsid w:val="00E03A85"/>
    <w:rsid w:val="00E04C5A"/>
    <w:rsid w:val="00E05067"/>
    <w:rsid w:val="00E0731F"/>
    <w:rsid w:val="00E10401"/>
    <w:rsid w:val="00E112F3"/>
    <w:rsid w:val="00E131FA"/>
    <w:rsid w:val="00E134DC"/>
    <w:rsid w:val="00E13F93"/>
    <w:rsid w:val="00E14372"/>
    <w:rsid w:val="00E21A83"/>
    <w:rsid w:val="00E239FD"/>
    <w:rsid w:val="00E247FD"/>
    <w:rsid w:val="00E24BEA"/>
    <w:rsid w:val="00E253D3"/>
    <w:rsid w:val="00E273DD"/>
    <w:rsid w:val="00E27491"/>
    <w:rsid w:val="00E32A8B"/>
    <w:rsid w:val="00E32FEF"/>
    <w:rsid w:val="00E340D7"/>
    <w:rsid w:val="00E350A5"/>
    <w:rsid w:val="00E35AAF"/>
    <w:rsid w:val="00E36252"/>
    <w:rsid w:val="00E438FB"/>
    <w:rsid w:val="00E46AB2"/>
    <w:rsid w:val="00E46B32"/>
    <w:rsid w:val="00E47605"/>
    <w:rsid w:val="00E5255A"/>
    <w:rsid w:val="00E528B4"/>
    <w:rsid w:val="00E52D78"/>
    <w:rsid w:val="00E537D2"/>
    <w:rsid w:val="00E53C3E"/>
    <w:rsid w:val="00E55E63"/>
    <w:rsid w:val="00E627DC"/>
    <w:rsid w:val="00E63514"/>
    <w:rsid w:val="00E63C27"/>
    <w:rsid w:val="00E65429"/>
    <w:rsid w:val="00E66B24"/>
    <w:rsid w:val="00E702DC"/>
    <w:rsid w:val="00E71477"/>
    <w:rsid w:val="00E724B8"/>
    <w:rsid w:val="00E72BAE"/>
    <w:rsid w:val="00E72C2A"/>
    <w:rsid w:val="00E73C88"/>
    <w:rsid w:val="00E74323"/>
    <w:rsid w:val="00E81483"/>
    <w:rsid w:val="00E8219B"/>
    <w:rsid w:val="00E8267D"/>
    <w:rsid w:val="00E83EEA"/>
    <w:rsid w:val="00E85221"/>
    <w:rsid w:val="00E86689"/>
    <w:rsid w:val="00E91672"/>
    <w:rsid w:val="00E9313B"/>
    <w:rsid w:val="00E93BD0"/>
    <w:rsid w:val="00E93E04"/>
    <w:rsid w:val="00E942E3"/>
    <w:rsid w:val="00E94518"/>
    <w:rsid w:val="00E95D86"/>
    <w:rsid w:val="00EA1ECB"/>
    <w:rsid w:val="00EA27F6"/>
    <w:rsid w:val="00EA458C"/>
    <w:rsid w:val="00EA5214"/>
    <w:rsid w:val="00EA58BE"/>
    <w:rsid w:val="00EA6047"/>
    <w:rsid w:val="00EA6309"/>
    <w:rsid w:val="00EA791D"/>
    <w:rsid w:val="00EB1F7E"/>
    <w:rsid w:val="00EB2461"/>
    <w:rsid w:val="00EB52F3"/>
    <w:rsid w:val="00EB6826"/>
    <w:rsid w:val="00EC117F"/>
    <w:rsid w:val="00EC15A7"/>
    <w:rsid w:val="00EC3B07"/>
    <w:rsid w:val="00EC3FBB"/>
    <w:rsid w:val="00EC4F2E"/>
    <w:rsid w:val="00EC4FE6"/>
    <w:rsid w:val="00EC5B28"/>
    <w:rsid w:val="00EC5BC8"/>
    <w:rsid w:val="00ED093E"/>
    <w:rsid w:val="00ED15CA"/>
    <w:rsid w:val="00EE2585"/>
    <w:rsid w:val="00EE30E5"/>
    <w:rsid w:val="00EE519D"/>
    <w:rsid w:val="00EF2ABA"/>
    <w:rsid w:val="00EF34AC"/>
    <w:rsid w:val="00EF7821"/>
    <w:rsid w:val="00F01524"/>
    <w:rsid w:val="00F0491A"/>
    <w:rsid w:val="00F0500C"/>
    <w:rsid w:val="00F05272"/>
    <w:rsid w:val="00F0677C"/>
    <w:rsid w:val="00F10569"/>
    <w:rsid w:val="00F11739"/>
    <w:rsid w:val="00F117E6"/>
    <w:rsid w:val="00F15965"/>
    <w:rsid w:val="00F163F2"/>
    <w:rsid w:val="00F2028F"/>
    <w:rsid w:val="00F21735"/>
    <w:rsid w:val="00F21880"/>
    <w:rsid w:val="00F222CF"/>
    <w:rsid w:val="00F23E6E"/>
    <w:rsid w:val="00F23FC2"/>
    <w:rsid w:val="00F243D4"/>
    <w:rsid w:val="00F27C82"/>
    <w:rsid w:val="00F30AC6"/>
    <w:rsid w:val="00F3279D"/>
    <w:rsid w:val="00F33BFB"/>
    <w:rsid w:val="00F34C4B"/>
    <w:rsid w:val="00F35875"/>
    <w:rsid w:val="00F36126"/>
    <w:rsid w:val="00F40AB3"/>
    <w:rsid w:val="00F41703"/>
    <w:rsid w:val="00F4401E"/>
    <w:rsid w:val="00F44444"/>
    <w:rsid w:val="00F452F3"/>
    <w:rsid w:val="00F53AF6"/>
    <w:rsid w:val="00F5680A"/>
    <w:rsid w:val="00F6095E"/>
    <w:rsid w:val="00F60DDB"/>
    <w:rsid w:val="00F6474A"/>
    <w:rsid w:val="00F6753E"/>
    <w:rsid w:val="00F72C19"/>
    <w:rsid w:val="00F73841"/>
    <w:rsid w:val="00F75FED"/>
    <w:rsid w:val="00F77A08"/>
    <w:rsid w:val="00F80D3F"/>
    <w:rsid w:val="00F81794"/>
    <w:rsid w:val="00F821D7"/>
    <w:rsid w:val="00F82587"/>
    <w:rsid w:val="00F83572"/>
    <w:rsid w:val="00F843F3"/>
    <w:rsid w:val="00F853CB"/>
    <w:rsid w:val="00F86085"/>
    <w:rsid w:val="00F9606E"/>
    <w:rsid w:val="00F96484"/>
    <w:rsid w:val="00FA148B"/>
    <w:rsid w:val="00FA3AAB"/>
    <w:rsid w:val="00FA3D9C"/>
    <w:rsid w:val="00FA48BF"/>
    <w:rsid w:val="00FA5A51"/>
    <w:rsid w:val="00FA7534"/>
    <w:rsid w:val="00FB0737"/>
    <w:rsid w:val="00FB0C65"/>
    <w:rsid w:val="00FB255B"/>
    <w:rsid w:val="00FB312B"/>
    <w:rsid w:val="00FB314C"/>
    <w:rsid w:val="00FB46A8"/>
    <w:rsid w:val="00FC1242"/>
    <w:rsid w:val="00FC640E"/>
    <w:rsid w:val="00FC6612"/>
    <w:rsid w:val="00FC75F6"/>
    <w:rsid w:val="00FD1B8B"/>
    <w:rsid w:val="00FD3176"/>
    <w:rsid w:val="00FD6AA5"/>
    <w:rsid w:val="00FD7C89"/>
    <w:rsid w:val="00FE15F4"/>
    <w:rsid w:val="00FE1BC5"/>
    <w:rsid w:val="00FE314A"/>
    <w:rsid w:val="00FE3FC2"/>
    <w:rsid w:val="00FE6496"/>
    <w:rsid w:val="00FF0C44"/>
    <w:rsid w:val="00FF3C80"/>
    <w:rsid w:val="00FF43D3"/>
    <w:rsid w:val="00FF5EB2"/>
    <w:rsid w:val="00FF6E5E"/>
    <w:rsid w:val="00FF7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7AFB8C"/>
  <w15:chartTrackingRefBased/>
  <w15:docId w15:val="{DD795D02-9CAF-924D-9D16-701C28650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12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2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1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8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44</Words>
  <Characters>1963</Characters>
  <Application>Microsoft Office Word</Application>
  <DocSecurity>0</DocSecurity>
  <Lines>16</Lines>
  <Paragraphs>4</Paragraphs>
  <ScaleCrop>false</ScaleCrop>
  <Company/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Roelof van der Meer</dc:creator>
  <cp:keywords/>
  <dc:description/>
  <cp:lastModifiedBy>Jan Roelof van der Meer</cp:lastModifiedBy>
  <cp:revision>1</cp:revision>
  <dcterms:created xsi:type="dcterms:W3CDTF">2023-09-08T08:20:00Z</dcterms:created>
  <dcterms:modified xsi:type="dcterms:W3CDTF">2023-09-08T08:32:00Z</dcterms:modified>
</cp:coreProperties>
</file>